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Nonlinear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ssociation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between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blood lead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yperhomocysteinemia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among adults in the United States 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2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inghui L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Lihua H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Wei Zho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Tao Wa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Lingjuan Zh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Zhenyu Zhai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uihui Bao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*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Xiaoshu Che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*</w:t>
      </w:r>
      <w:bookmarkEnd w:id="0"/>
      <w:bookmarkStart w:id="5" w:name="_GoBack"/>
      <w:bookmarkEnd w:id="5"/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Department of Cardiovascular Medicine, the Second Affiliated Hospital of Nanchang University, Nanchang of Jiangxi, China. 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Center for Prevention and Treatment of Cardiovascular Diseases, the Second Affiliated Hospital of Nanchang University, Nanchang of Jiangxi, China. 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*Correspondence and reprint requests should be addressed to: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Huihui Bao, M.D., Ph.D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Department of Cardiovascular Medicine, the Second Affiliated Hospital of Nanchang University, Nanchang of Jiangxi, China.No. 1 Minde Road, Nanchang of Jiangxi, 330006, China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Email: huihui_bao77@126.com 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Phone: +8613870092915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Fax: 0086-0791-86262262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or 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shu Cheng, M.D., Ph.D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Department of Cardiovascular Medicine, the Second Affiliated Hospital of Nanchang University, Nanchangof Jiangxi, China.No. 1 Minde Road, Nanchang of Jiangxi, 330006, China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Email: </w:t>
      </w:r>
      <w:bookmarkStart w:id="1" w:name="OLE_LINK137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shumenfan126@163.com</w:t>
      </w:r>
      <w:bookmarkEnd w:id="1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  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Phone: </w:t>
      </w:r>
      <w:bookmarkStart w:id="2" w:name="OLE_LINK139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+8613607089128</w:t>
      </w:r>
      <w:bookmarkEnd w:id="2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Fax: 0086-0791-86262262</w:t>
      </w: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2405" cy="4098290"/>
            <wp:effectExtent l="0" t="0" r="4445" b="6985"/>
            <wp:docPr id="4" name="图片 4" descr="supplemental figure 1. smooth curv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1. smooth curv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Dose–response relationship between LnBLL exposure 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omocysteine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*. Abbreviations: BLL, blood lead level;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GFR, estimated glomerular filtration rate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olid line represents the smooth curve fit between variables.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tted line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present the 95 of confidence interval from the fit.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*Adjusted for age, sex, BMI, race, education status, physical activity, marital status, poverty-to-income ratio, current smoking, alcohol intake, serum cotinine, blood cadmium, Serum Vitamin B12, Serum folate, Serum uric acid, eGFR, C-reactive protein, Vitamin B12 intake, Vitamin B6 intake and Folic acid intake.</w:t>
      </w: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9866" w:type="dxa"/>
        <w:tblInd w:w="-7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595"/>
        <w:gridCol w:w="864"/>
        <w:gridCol w:w="1785"/>
        <w:gridCol w:w="804"/>
        <w:gridCol w:w="47"/>
        <w:gridCol w:w="1773"/>
        <w:gridCol w:w="8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3"/>
            <w:bookmarkStart w:id="4" w:name="_Hlk24744412"/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nBLL, μg/dL</w:t>
            </w:r>
          </w:p>
        </w:tc>
        <w:tc>
          <w:tcPr>
            <w:tcW w:w="2459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2589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Ⅰ</w:t>
            </w:r>
          </w:p>
        </w:tc>
        <w:tc>
          <w:tcPr>
            <w:tcW w:w="2692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 (95%CI)</w:t>
            </w:r>
          </w:p>
        </w:tc>
        <w:tc>
          <w:tcPr>
            <w:tcW w:w="86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78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 (95%CI)</w:t>
            </w:r>
          </w:p>
        </w:tc>
        <w:tc>
          <w:tcPr>
            <w:tcW w:w="85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77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 (95%CI)</w:t>
            </w:r>
          </w:p>
        </w:tc>
        <w:tc>
          <w:tcPr>
            <w:tcW w:w="87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μg/dL increase</w:t>
            </w:r>
          </w:p>
        </w:tc>
        <w:tc>
          <w:tcPr>
            <w:tcW w:w="159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 (2.06, 2.33)</w:t>
            </w:r>
          </w:p>
        </w:tc>
        <w:tc>
          <w:tcPr>
            <w:tcW w:w="86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8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 (0.65, 0.99)</w:t>
            </w:r>
          </w:p>
        </w:tc>
        <w:tc>
          <w:tcPr>
            <w:tcW w:w="851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7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 (0.35, 0.70)</w:t>
            </w:r>
          </w:p>
        </w:tc>
        <w:tc>
          <w:tcPr>
            <w:tcW w:w="87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uartiles</w:t>
            </w:r>
          </w:p>
        </w:tc>
        <w:tc>
          <w:tcPr>
            <w:tcW w:w="159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 (&lt; 0.04)</w:t>
            </w:r>
          </w:p>
        </w:tc>
        <w:tc>
          <w:tcPr>
            <w:tcW w:w="159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51" w:type="dxa"/>
            <w:gridSpan w:val="2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7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 (0.04-0.49)</w:t>
            </w:r>
          </w:p>
        </w:tc>
        <w:tc>
          <w:tcPr>
            <w:tcW w:w="159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 (1.36, 1.90)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 (0.17, 0.73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177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 (-0.15, 0.41)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 (0.5-0.95)</w:t>
            </w:r>
          </w:p>
        </w:tc>
        <w:tc>
          <w:tcPr>
            <w:tcW w:w="159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4 (2.37, 2.92)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 (0.43, 1.02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7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 (0.01, 0.62)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 (&gt; 0.95)</w:t>
            </w:r>
          </w:p>
        </w:tc>
        <w:tc>
          <w:tcPr>
            <w:tcW w:w="159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4 (3.67, 4.21)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8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 (0.97, 1.60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7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 (0.44, 1.10)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egories</w:t>
            </w:r>
          </w:p>
        </w:tc>
        <w:tc>
          <w:tcPr>
            <w:tcW w:w="159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-Q3 (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0.95)</w:t>
            </w:r>
          </w:p>
        </w:tc>
        <w:tc>
          <w:tcPr>
            <w:tcW w:w="159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64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5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51" w:type="dxa"/>
            <w:gridSpan w:val="2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3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72" w:type="dxa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 (&gt; 0.95)</w:t>
            </w:r>
          </w:p>
        </w:tc>
        <w:tc>
          <w:tcPr>
            <w:tcW w:w="159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2 (2.30, 2.75)</w:t>
            </w:r>
          </w:p>
        </w:tc>
        <w:tc>
          <w:tcPr>
            <w:tcW w:w="86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 (0.55, 1.02)</w:t>
            </w:r>
          </w:p>
        </w:tc>
        <w:tc>
          <w:tcPr>
            <w:tcW w:w="851" w:type="dxa"/>
            <w:gridSpan w:val="2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7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 (0.33, 0.82)</w:t>
            </w:r>
          </w:p>
        </w:tc>
        <w:tc>
          <w:tcPr>
            <w:tcW w:w="87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3"/>
      <w:bookmarkEnd w:id="4"/>
    </w:tbl>
    <w:p>
      <w:pPr>
        <w:spacing w:line="480" w:lineRule="auto"/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宋体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宋体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upplemental </w:t>
      </w:r>
      <w:r>
        <w:rPr>
          <w:rFonts w:hint="eastAsia" w:ascii="Times New Roman" w:hAnsi="Times New Roman" w:cs="宋体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宋体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able 1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lationship between LnBLL and homocysteine in different models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rude model was adjusted for none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 I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djusted for age, sex, BMI, race, education status, physical activity, marital status</w:t>
      </w:r>
      <w:r>
        <w:rPr>
          <w:rFonts w:hint="eastAsia" w:ascii="Times New Roman" w:hAnsi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overty-to-income ratio</w:t>
      </w:r>
      <w:r>
        <w:rPr>
          <w:rFonts w:hint="eastAsia" w:ascii="Times New Roman" w:hAnsi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current smoking and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lcohol intake.</w:t>
      </w:r>
      <w:r>
        <w:rPr>
          <w:rFonts w:hint="eastAsia" w:ascii="Times New Roman" w:hAnsi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 II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djusted for all covariables in model 1 plus adjusted for serum cotinine, blood cadmium,</w:t>
      </w:r>
      <w:r>
        <w:rPr>
          <w:rFonts w:hint="eastAsia" w:ascii="Times New Roman" w:hAnsi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erum Vitamin B12, Serum folate, Serum uric acid</w:t>
      </w:r>
      <w:r>
        <w:rPr>
          <w:rFonts w:hint="eastAsia" w:ascii="Times New Roman" w:hAnsi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GFR, C-reactive protein, Vitamin B12 intake, Vitamin B6 intake and Folic acid intak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F01866"/>
    <w:rsid w:val="1BF01866"/>
    <w:rsid w:val="5391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4"/>
    <w:basedOn w:val="2"/>
    <w:qFormat/>
    <w:uiPriority w:val="0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</w:rPr>
    <w:tblStylePr w:type="firstRow">
      <w:rPr>
        <w:rFonts w:hint="default" w:ascii="Times New Roman" w:hAnsi="Times New Roman" w:cs="Times New Roman"/>
        <w:b/>
        <w:bCs/>
      </w:rPr>
    </w:tblStylePr>
    <w:tblStylePr w:type="lastRow">
      <w:rPr>
        <w:rFonts w:hint="default" w:ascii="Times New Roman" w:hAnsi="Times New Roman" w:cs="Times New Roman"/>
        <w:b/>
        <w:bCs/>
      </w:r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2:58:00Z</dcterms:created>
  <dc:creator>李明辉</dc:creator>
  <cp:lastModifiedBy>李明辉</cp:lastModifiedBy>
  <dcterms:modified xsi:type="dcterms:W3CDTF">2020-08-27T06:2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